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95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W w:w="9149" w:type="dxa"/>
        <w:tblInd w:w="93" w:type="dxa"/>
        <w:tblLook w:val="04A0"/>
      </w:tblPr>
      <w:tblGrid>
        <w:gridCol w:w="1352"/>
        <w:gridCol w:w="1787"/>
        <w:gridCol w:w="1731"/>
        <w:gridCol w:w="536"/>
        <w:gridCol w:w="1631"/>
        <w:gridCol w:w="1116"/>
        <w:gridCol w:w="996"/>
      </w:tblGrid>
      <w:tr w:rsidR="005476F4" w:rsidRPr="00120954" w:rsidTr="00BB12C9">
        <w:trPr>
          <w:trHeight w:val="300"/>
        </w:trPr>
        <w:tc>
          <w:tcPr>
            <w:tcW w:w="91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upplemental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Pr="0012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. Correlates of </w:t>
            </w:r>
            <w:proofErr w:type="spellStart"/>
            <w:r w:rsidRPr="0012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films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nd detrital processing</w:t>
            </w:r>
          </w:p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pe of biofilm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variable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planatory facto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.f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viance residual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(&gt;Chi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proofErr w:type="spellEnd"/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nised til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iomas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omposition r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OM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H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3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476F4" w:rsidRPr="00120954" w:rsidTr="00BB12C9">
        <w:trPr>
          <w:trHeight w:val="9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biofilm accrual (blank tiles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iomas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omposition r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OM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H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3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onised til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productivit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omposition r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OM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H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3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5476F4" w:rsidRPr="00120954" w:rsidTr="00BB12C9">
        <w:trPr>
          <w:trHeight w:val="9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w biofilm accrual (blank tiles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productivity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composition r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OM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O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H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3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4</w:t>
            </w:r>
            <w:proofErr w:type="spellEnd"/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209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5476F4" w:rsidRPr="00120954" w:rsidTr="00BB12C9">
        <w:trPr>
          <w:trHeight w:val="300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76F4" w:rsidRPr="00120954" w:rsidRDefault="005476F4" w:rsidP="00BB1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5476F4" w:rsidRPr="002F32EB" w:rsidRDefault="005476F4" w:rsidP="005476F4">
      <w:pPr>
        <w:rPr>
          <w:rFonts w:ascii="Times New Roman" w:hAnsi="Times New Roman" w:cs="Times New Roman"/>
          <w:b/>
          <w:sz w:val="24"/>
          <w:szCs w:val="24"/>
        </w:rPr>
      </w:pP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20954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1209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0954">
        <w:rPr>
          <w:rFonts w:ascii="Times New Roman" w:hAnsi="Times New Roman" w:cs="Times New Roman"/>
          <w:sz w:val="24"/>
          <w:szCs w:val="24"/>
        </w:rPr>
        <w:t>Distribution of mass of the different decapod species used in the experiment.</w:t>
      </w: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5257800" cy="525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20954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.</w:t>
      </w:r>
      <w:proofErr w:type="gramEnd"/>
      <w:r w:rsidRPr="0012095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20954">
        <w:rPr>
          <w:rFonts w:ascii="Times New Roman" w:hAnsi="Times New Roman" w:cs="Times New Roman"/>
          <w:sz w:val="24"/>
          <w:szCs w:val="24"/>
        </w:rPr>
        <w:t xml:space="preserve">Biomass accrual (mg ash free dry mass) of established </w:t>
      </w:r>
      <w:proofErr w:type="spellStart"/>
      <w:r w:rsidRPr="00120954">
        <w:rPr>
          <w:rFonts w:ascii="Times New Roman" w:hAnsi="Times New Roman" w:cs="Times New Roman"/>
          <w:sz w:val="24"/>
          <w:szCs w:val="24"/>
        </w:rPr>
        <w:t>biofilms</w:t>
      </w:r>
      <w:proofErr w:type="spellEnd"/>
      <w:r w:rsidRPr="0012095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20954">
        <w:rPr>
          <w:rFonts w:ascii="Times New Roman" w:hAnsi="Times New Roman" w:cs="Times New Roman"/>
          <w:sz w:val="24"/>
          <w:szCs w:val="24"/>
        </w:rPr>
        <w:t xml:space="preserve"> Abbreviations as with Fig. 1, with “no treat.”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20954">
        <w:rPr>
          <w:rFonts w:ascii="Times New Roman" w:hAnsi="Times New Roman" w:cs="Times New Roman"/>
          <w:sz w:val="24"/>
          <w:szCs w:val="24"/>
        </w:rPr>
        <w:t>ndicating tiles sampled before the</w:t>
      </w:r>
      <w:r>
        <w:rPr>
          <w:rFonts w:ascii="Times New Roman" w:hAnsi="Times New Roman" w:cs="Times New Roman"/>
          <w:sz w:val="24"/>
          <w:szCs w:val="24"/>
        </w:rPr>
        <w:t xml:space="preserve"> experiment to highlight growth</w:t>
      </w:r>
      <w:r w:rsidRPr="00120954">
        <w:rPr>
          <w:rFonts w:ascii="Times New Roman" w:hAnsi="Times New Roman" w:cs="Times New Roman"/>
          <w:sz w:val="24"/>
          <w:szCs w:val="24"/>
        </w:rPr>
        <w:t>.</w:t>
      </w: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5257800" cy="5257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476F4" w:rsidRDefault="005476F4" w:rsidP="005476F4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476F4" w:rsidRDefault="005476F4" w:rsidP="005476F4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476F4" w:rsidRDefault="005476F4" w:rsidP="005476F4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476F4" w:rsidRDefault="005476F4" w:rsidP="005476F4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476F4" w:rsidRPr="00120954" w:rsidRDefault="005476F4" w:rsidP="005476F4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l </w:t>
      </w:r>
      <w:r w:rsidRPr="0012095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120954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120954">
        <w:rPr>
          <w:rFonts w:ascii="Times New Roman" w:hAnsi="Times New Roman" w:cs="Times New Roman"/>
          <w:color w:val="auto"/>
          <w:sz w:val="24"/>
          <w:szCs w:val="24"/>
        </w:rPr>
        <w:t xml:space="preserve"> Effect sizes (Cohen’s </w:t>
      </w:r>
      <w:r w:rsidRPr="00120954">
        <w:rPr>
          <w:rFonts w:ascii="Times New Roman" w:hAnsi="Times New Roman" w:cs="Times New Roman"/>
          <w:i/>
          <w:color w:val="auto"/>
          <w:sz w:val="24"/>
          <w:szCs w:val="24"/>
        </w:rPr>
        <w:t>d</w:t>
      </w:r>
      <w:r w:rsidRPr="00120954">
        <w:rPr>
          <w:rFonts w:ascii="Times New Roman" w:hAnsi="Times New Roman" w:cs="Times New Roman"/>
          <w:color w:val="auto"/>
          <w:sz w:val="24"/>
          <w:szCs w:val="24"/>
        </w:rPr>
        <w:t>) for variables showing significant relationships with the experimental treatments:</w:t>
      </w:r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) leaf litter decomposition rate; b) production of </w:t>
      </w:r>
      <w:proofErr w:type="spellStart"/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>CPOM</w:t>
      </w:r>
      <w:proofErr w:type="spellEnd"/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c) production of </w:t>
      </w:r>
      <w:proofErr w:type="spellStart"/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>FPOM</w:t>
      </w:r>
      <w:proofErr w:type="spellEnd"/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d)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d</w:t>
      </w:r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>issolved organic carbon.</w:t>
      </w:r>
      <w:r w:rsidRPr="0012095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bbreviations on the y-axis are the same as those used in </w:t>
      </w:r>
      <w:proofErr w:type="spellStart"/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>Fig.2</w:t>
      </w:r>
      <w:proofErr w:type="spellEnd"/>
      <w:r w:rsidRPr="0012095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4943475" cy="36195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87B7F">
        <w:rPr>
          <w:rFonts w:ascii="Times New Roman" w:hAnsi="Times New Roman" w:cs="Times New Roman"/>
          <w:b/>
          <w:sz w:val="24"/>
          <w:szCs w:val="24"/>
        </w:rPr>
        <w:lastRenderedPageBreak/>
        <w:t>Supplemental Figure 4.</w:t>
      </w:r>
      <w:proofErr w:type="gramEnd"/>
      <w:r w:rsidRPr="00187B7F">
        <w:rPr>
          <w:rFonts w:ascii="Times New Roman" w:hAnsi="Times New Roman" w:cs="Times New Roman"/>
          <w:b/>
          <w:sz w:val="24"/>
          <w:szCs w:val="24"/>
        </w:rPr>
        <w:t xml:space="preserve"> Allometric scaling of leaf litter processing across freshwater decapod species</w:t>
      </w:r>
      <w:r w:rsidRPr="0012095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ecomposition rates for</w:t>
      </w:r>
      <w:r w:rsidRPr="0000047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0954">
        <w:rPr>
          <w:rFonts w:ascii="Times New Roman" w:hAnsi="Times New Roman" w:cs="Times New Roman"/>
          <w:i/>
          <w:sz w:val="24"/>
          <w:szCs w:val="24"/>
        </w:rPr>
        <w:t>Austropotamobius</w:t>
      </w:r>
      <w:proofErr w:type="spellEnd"/>
      <w:r w:rsidRPr="00120954">
        <w:rPr>
          <w:rFonts w:ascii="Times New Roman" w:hAnsi="Times New Roman" w:cs="Times New Roman"/>
          <w:i/>
          <w:sz w:val="24"/>
          <w:szCs w:val="24"/>
        </w:rPr>
        <w:t xml:space="preserve"> pallipes</w:t>
      </w:r>
      <w:r w:rsidRPr="00000477">
        <w:rPr>
          <w:rFonts w:ascii="Times New Roman" w:hAnsi="Times New Roman" w:cs="Times New Roman"/>
          <w:sz w:val="24"/>
          <w:szCs w:val="24"/>
        </w:rPr>
        <w:t xml:space="preserve"> (</w:t>
      </w:r>
      <w:r w:rsidRPr="00120954">
        <w:rPr>
          <w:rFonts w:ascii="Times New Roman" w:hAnsi="Times New Roman" w:cs="Times New Roman"/>
          <w:sz w:val="24"/>
          <w:szCs w:val="24"/>
        </w:rPr>
        <w:t xml:space="preserve">a), </w:t>
      </w:r>
      <w:proofErr w:type="spellStart"/>
      <w:r w:rsidRPr="00120954">
        <w:rPr>
          <w:rFonts w:ascii="Times New Roman" w:hAnsi="Times New Roman" w:cs="Times New Roman"/>
          <w:i/>
          <w:sz w:val="24"/>
          <w:szCs w:val="24"/>
        </w:rPr>
        <w:t>Pacifastacus</w:t>
      </w:r>
      <w:proofErr w:type="spellEnd"/>
      <w:r w:rsidRPr="001209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0954">
        <w:rPr>
          <w:rFonts w:ascii="Times New Roman" w:hAnsi="Times New Roman" w:cs="Times New Roman"/>
          <w:i/>
          <w:sz w:val="24"/>
          <w:szCs w:val="24"/>
        </w:rPr>
        <w:t>leniusculus</w:t>
      </w:r>
      <w:proofErr w:type="spellEnd"/>
      <w:r w:rsidRPr="001209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12095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120954">
        <w:rPr>
          <w:rFonts w:ascii="Times New Roman" w:hAnsi="Times New Roman" w:cs="Times New Roman"/>
          <w:i/>
          <w:sz w:val="24"/>
          <w:szCs w:val="24"/>
        </w:rPr>
        <w:t>Eriocheir</w:t>
      </w:r>
      <w:proofErr w:type="spellEnd"/>
      <w:r w:rsidRPr="0012095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20954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Pr="00120954">
        <w:rPr>
          <w:rFonts w:ascii="Times New Roman" w:hAnsi="Times New Roman" w:cs="Times New Roman"/>
          <w:sz w:val="24"/>
          <w:szCs w:val="24"/>
        </w:rPr>
        <w:t>.</w:t>
      </w:r>
    </w:p>
    <w:p w:rsidR="005476F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5029200" cy="7081935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31588" cy="708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6F4" w:rsidRPr="005C5D18" w:rsidRDefault="005476F4" w:rsidP="005476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136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5C5D18">
        <w:rPr>
          <w:rFonts w:ascii="Times New Roman" w:hAnsi="Times New Roman" w:cs="Times New Roman"/>
          <w:b/>
          <w:sz w:val="24"/>
          <w:szCs w:val="24"/>
        </w:rPr>
        <w:t>Figure 5.</w:t>
      </w:r>
      <w:proofErr w:type="gramEnd"/>
      <w:r w:rsidRPr="005C5D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01365C">
        <w:rPr>
          <w:rFonts w:ascii="Times New Roman" w:hAnsi="Times New Roman" w:cs="Times New Roman"/>
          <w:b/>
          <w:sz w:val="24"/>
          <w:szCs w:val="24"/>
        </w:rPr>
        <w:t>Detritivory</w:t>
      </w:r>
      <w:proofErr w:type="spellEnd"/>
      <w:r w:rsidRPr="0001365C">
        <w:rPr>
          <w:rFonts w:ascii="Times New Roman" w:hAnsi="Times New Roman" w:cs="Times New Roman"/>
          <w:b/>
          <w:sz w:val="24"/>
          <w:szCs w:val="24"/>
        </w:rPr>
        <w:t xml:space="preserve"> performance of native and invasive alien decapod species</w:t>
      </w:r>
      <w:r w:rsidRPr="0001365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01365C">
        <w:rPr>
          <w:rFonts w:ascii="Times New Roman" w:hAnsi="Times New Roman" w:cs="Times New Roman"/>
          <w:sz w:val="24"/>
          <w:szCs w:val="24"/>
        </w:rPr>
        <w:t xml:space="preserve"> </w:t>
      </w:r>
      <w:r w:rsidRPr="005C5D18">
        <w:rPr>
          <w:rFonts w:ascii="Times New Roman" w:hAnsi="Times New Roman" w:cs="Times New Roman"/>
          <w:sz w:val="24"/>
          <w:szCs w:val="24"/>
        </w:rPr>
        <w:t xml:space="preserve">Abbreviations on x-axes: </w:t>
      </w:r>
      <w:proofErr w:type="gramStart"/>
      <w:r w:rsidRPr="005C5D18">
        <w:rPr>
          <w:rFonts w:ascii="Times New Roman" w:hAnsi="Times New Roman" w:cs="Times New Roman"/>
          <w:sz w:val="24"/>
          <w:szCs w:val="24"/>
        </w:rPr>
        <w:t>Ap</w:t>
      </w:r>
      <w:proofErr w:type="gramEnd"/>
      <w:r w:rsidRPr="005C5D18">
        <w:rPr>
          <w:rFonts w:ascii="Times New Roman" w:hAnsi="Times New Roman" w:cs="Times New Roman"/>
          <w:sz w:val="24"/>
          <w:szCs w:val="24"/>
        </w:rPr>
        <w:t xml:space="preserve"> (</w:t>
      </w:r>
      <w:r w:rsidRPr="005C5D18">
        <w:rPr>
          <w:rFonts w:ascii="Times New Roman" w:hAnsi="Times New Roman" w:cs="Times New Roman"/>
          <w:i/>
          <w:iCs/>
          <w:sz w:val="24"/>
          <w:szCs w:val="24"/>
        </w:rPr>
        <w:t>A. pallipes</w:t>
      </w:r>
      <w:r w:rsidRPr="005C5D18">
        <w:rPr>
          <w:rFonts w:ascii="Times New Roman" w:hAnsi="Times New Roman" w:cs="Times New Roman"/>
          <w:sz w:val="24"/>
          <w:szCs w:val="24"/>
        </w:rPr>
        <w:t>); Pl –invasive alien crayfish (</w:t>
      </w:r>
      <w:proofErr w:type="spellStart"/>
      <w:r w:rsidRPr="005C5D18">
        <w:rPr>
          <w:rFonts w:ascii="Times New Roman" w:hAnsi="Times New Roman" w:cs="Times New Roman"/>
          <w:i/>
          <w:iCs/>
          <w:sz w:val="24"/>
          <w:szCs w:val="24"/>
        </w:rPr>
        <w:t>Pacifastacus</w:t>
      </w:r>
      <w:proofErr w:type="spellEnd"/>
      <w:r w:rsidRPr="005C5D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C5D18">
        <w:rPr>
          <w:rFonts w:ascii="Times New Roman" w:hAnsi="Times New Roman" w:cs="Times New Roman"/>
          <w:i/>
          <w:iCs/>
          <w:sz w:val="24"/>
          <w:szCs w:val="24"/>
        </w:rPr>
        <w:t>leniusculus</w:t>
      </w:r>
      <w:proofErr w:type="spellEnd"/>
      <w:r w:rsidRPr="005C5D18">
        <w:rPr>
          <w:rFonts w:ascii="Times New Roman" w:hAnsi="Times New Roman" w:cs="Times New Roman"/>
          <w:sz w:val="24"/>
          <w:szCs w:val="24"/>
        </w:rPr>
        <w:t>); Es –invasive alien crab (</w:t>
      </w:r>
      <w:proofErr w:type="spellStart"/>
      <w:r w:rsidRPr="005C5D18">
        <w:rPr>
          <w:rFonts w:ascii="Times New Roman" w:hAnsi="Times New Roman" w:cs="Times New Roman"/>
          <w:i/>
          <w:iCs/>
          <w:sz w:val="24"/>
          <w:szCs w:val="24"/>
        </w:rPr>
        <w:t>Eriocheir</w:t>
      </w:r>
      <w:proofErr w:type="spellEnd"/>
      <w:r w:rsidRPr="005C5D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C5D18">
        <w:rPr>
          <w:rFonts w:ascii="Times New Roman" w:hAnsi="Times New Roman" w:cs="Times New Roman"/>
          <w:i/>
          <w:iCs/>
          <w:sz w:val="24"/>
          <w:szCs w:val="24"/>
        </w:rPr>
        <w:t>sinensis</w:t>
      </w:r>
      <w:proofErr w:type="spellEnd"/>
      <w:r w:rsidRPr="005C5D18">
        <w:rPr>
          <w:rFonts w:ascii="Times New Roman" w:hAnsi="Times New Roman" w:cs="Times New Roman"/>
          <w:sz w:val="24"/>
          <w:szCs w:val="24"/>
        </w:rPr>
        <w:t>).</w:t>
      </w:r>
    </w:p>
    <w:p w:rsidR="005476F4" w:rsidRPr="00120954" w:rsidRDefault="005476F4" w:rsidP="005476F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lang w:eastAsia="en-IN"/>
        </w:rPr>
        <w:drawing>
          <wp:inline distT="0" distB="0" distL="0" distR="0">
            <wp:extent cx="5257800" cy="5257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21B2C" w:rsidRDefault="00D21B2C"/>
    <w:sectPr w:rsidR="00D21B2C" w:rsidSect="00D2235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02621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5FDD" w:rsidRDefault="005476F4" w:rsidP="00E10ED1">
        <w:pPr>
          <w:pStyle w:val="Footer"/>
          <w:tabs>
            <w:tab w:val="left" w:pos="8085"/>
          </w:tabs>
        </w:pP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45FDD" w:rsidRDefault="005476F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5476F4"/>
    <w:rsid w:val="00015AE1"/>
    <w:rsid w:val="00064384"/>
    <w:rsid w:val="00095E49"/>
    <w:rsid w:val="0010402A"/>
    <w:rsid w:val="00110467"/>
    <w:rsid w:val="00121040"/>
    <w:rsid w:val="0013382C"/>
    <w:rsid w:val="0017731A"/>
    <w:rsid w:val="001963DD"/>
    <w:rsid w:val="001A6063"/>
    <w:rsid w:val="001E7FA5"/>
    <w:rsid w:val="0024051B"/>
    <w:rsid w:val="002506E2"/>
    <w:rsid w:val="002807B8"/>
    <w:rsid w:val="00287C73"/>
    <w:rsid w:val="002E3CD6"/>
    <w:rsid w:val="00311664"/>
    <w:rsid w:val="0031534F"/>
    <w:rsid w:val="003721DD"/>
    <w:rsid w:val="003A19FB"/>
    <w:rsid w:val="003D3143"/>
    <w:rsid w:val="003E2104"/>
    <w:rsid w:val="003F3940"/>
    <w:rsid w:val="00432B63"/>
    <w:rsid w:val="0044182A"/>
    <w:rsid w:val="00484B89"/>
    <w:rsid w:val="0049041F"/>
    <w:rsid w:val="004F482B"/>
    <w:rsid w:val="005011E8"/>
    <w:rsid w:val="00501FAE"/>
    <w:rsid w:val="00532FFC"/>
    <w:rsid w:val="005476F4"/>
    <w:rsid w:val="00557ED7"/>
    <w:rsid w:val="00566FFA"/>
    <w:rsid w:val="00576971"/>
    <w:rsid w:val="0058758B"/>
    <w:rsid w:val="005B59E5"/>
    <w:rsid w:val="005F0136"/>
    <w:rsid w:val="00603288"/>
    <w:rsid w:val="00620DE3"/>
    <w:rsid w:val="0064187D"/>
    <w:rsid w:val="00670189"/>
    <w:rsid w:val="006877CB"/>
    <w:rsid w:val="006925F0"/>
    <w:rsid w:val="006A25C7"/>
    <w:rsid w:val="006C15D0"/>
    <w:rsid w:val="006E3BC5"/>
    <w:rsid w:val="006E4893"/>
    <w:rsid w:val="006E69AC"/>
    <w:rsid w:val="006F4EE8"/>
    <w:rsid w:val="0074783A"/>
    <w:rsid w:val="00791F81"/>
    <w:rsid w:val="00794B99"/>
    <w:rsid w:val="007C662F"/>
    <w:rsid w:val="007F17BD"/>
    <w:rsid w:val="00834D1D"/>
    <w:rsid w:val="00840528"/>
    <w:rsid w:val="008407D5"/>
    <w:rsid w:val="00857754"/>
    <w:rsid w:val="0086132D"/>
    <w:rsid w:val="00865B23"/>
    <w:rsid w:val="0087606B"/>
    <w:rsid w:val="00883CC9"/>
    <w:rsid w:val="008C3B88"/>
    <w:rsid w:val="008C4E67"/>
    <w:rsid w:val="008E3655"/>
    <w:rsid w:val="0091305A"/>
    <w:rsid w:val="0092584A"/>
    <w:rsid w:val="00950650"/>
    <w:rsid w:val="00972256"/>
    <w:rsid w:val="0097669F"/>
    <w:rsid w:val="00980179"/>
    <w:rsid w:val="00993AA7"/>
    <w:rsid w:val="009A2CEA"/>
    <w:rsid w:val="00A2040C"/>
    <w:rsid w:val="00A321FC"/>
    <w:rsid w:val="00A34EC7"/>
    <w:rsid w:val="00A8017F"/>
    <w:rsid w:val="00AE3499"/>
    <w:rsid w:val="00AF486D"/>
    <w:rsid w:val="00B2580F"/>
    <w:rsid w:val="00B36DF8"/>
    <w:rsid w:val="00B56320"/>
    <w:rsid w:val="00B80F20"/>
    <w:rsid w:val="00B92AD2"/>
    <w:rsid w:val="00B95367"/>
    <w:rsid w:val="00BA7B29"/>
    <w:rsid w:val="00BC76E8"/>
    <w:rsid w:val="00BE000D"/>
    <w:rsid w:val="00C16502"/>
    <w:rsid w:val="00C309AD"/>
    <w:rsid w:val="00C4433C"/>
    <w:rsid w:val="00C73DAB"/>
    <w:rsid w:val="00C825B4"/>
    <w:rsid w:val="00CF3137"/>
    <w:rsid w:val="00D21B2C"/>
    <w:rsid w:val="00D3513A"/>
    <w:rsid w:val="00D60A12"/>
    <w:rsid w:val="00D67529"/>
    <w:rsid w:val="00DA19F7"/>
    <w:rsid w:val="00DB5473"/>
    <w:rsid w:val="00DC09F2"/>
    <w:rsid w:val="00E32CA2"/>
    <w:rsid w:val="00E3460D"/>
    <w:rsid w:val="00E931C1"/>
    <w:rsid w:val="00ED2B79"/>
    <w:rsid w:val="00ED51AC"/>
    <w:rsid w:val="00EF3B6F"/>
    <w:rsid w:val="00F24F8B"/>
    <w:rsid w:val="00F259A2"/>
    <w:rsid w:val="00F66098"/>
    <w:rsid w:val="00F7260A"/>
    <w:rsid w:val="00FB7EE4"/>
    <w:rsid w:val="00FC1F31"/>
    <w:rsid w:val="00FE0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476F4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476F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476F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6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3</Words>
  <Characters>1846</Characters>
  <Application>Microsoft Office Word</Application>
  <DocSecurity>0</DocSecurity>
  <Lines>15</Lines>
  <Paragraphs>4</Paragraphs>
  <ScaleCrop>false</ScaleCrop>
  <Company>Microsoft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18-01-04T10:52:00Z</dcterms:created>
  <dcterms:modified xsi:type="dcterms:W3CDTF">2018-01-04T10:52:00Z</dcterms:modified>
</cp:coreProperties>
</file>